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Not avail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Not availabl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Not avail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Not availab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Not avail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6-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Not avail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Not avail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Not avail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Lxtx999.CoM</cp:lastModifiedBy>
  <dcterms:modified xsi:type="dcterms:W3CDTF">2019-09-24T17:08: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612</vt:lpwstr>
  </property>
</Properties>
</file>